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42" w:type="dxa"/>
        <w:tblLook w:val="04A0" w:firstRow="1" w:lastRow="0" w:firstColumn="1" w:lastColumn="0" w:noHBand="0" w:noVBand="1"/>
      </w:tblPr>
      <w:tblGrid>
        <w:gridCol w:w="3825"/>
        <w:gridCol w:w="2302"/>
        <w:gridCol w:w="3015"/>
      </w:tblGrid>
      <w:tr w:rsidRPr="00810A8C" w:rsidR="00F12428" w:rsidTr="68568D8D" w14:paraId="1275E341" w14:textId="77777777">
        <w:trPr>
          <w:trHeight w:val="330"/>
        </w:trPr>
        <w:tc>
          <w:tcPr>
            <w:tcW w:w="9142" w:type="dxa"/>
            <w:gridSpan w:val="3"/>
            <w:tcMar/>
          </w:tcPr>
          <w:p w:rsidRPr="00810A8C" w:rsidR="00F12428" w:rsidP="00F12428" w:rsidRDefault="00F12428" w14:paraId="36D48818" w14:textId="10598D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bookmarkStart w:name="_Toc113976275" w:id="0"/>
            <w:r>
              <w:rPr>
                <w:rFonts w:ascii="Times New Roman" w:hAnsi="Times New Roman" w:cs="Times New Roman"/>
              </w:rPr>
              <w:t xml:space="preserve">Supplementary </w:t>
            </w:r>
            <w:r w:rsidRPr="001E1288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3</w:t>
            </w:r>
            <w:r w:rsidRPr="001E1288">
              <w:rPr>
                <w:rFonts w:ascii="Times New Roman" w:hAnsi="Times New Roman" w:cs="Times New Roman"/>
              </w:rPr>
              <w:t>. Descriptive</w:t>
            </w:r>
            <w:r>
              <w:rPr>
                <w:rFonts w:ascii="Times New Roman" w:hAnsi="Times New Roman" w:cs="Times New Roman"/>
              </w:rPr>
              <w:t xml:space="preserve"> within group</w:t>
            </w:r>
            <w:r w:rsidRPr="001E1288">
              <w:rPr>
                <w:rFonts w:ascii="Times New Roman" w:hAnsi="Times New Roman" w:cs="Times New Roman"/>
              </w:rPr>
              <w:t xml:space="preserve"> differences</w:t>
            </w:r>
            <w:bookmarkEnd w:id="0"/>
          </w:p>
        </w:tc>
      </w:tr>
      <w:tr w:rsidRPr="00810A8C" w:rsidR="00F12428" w:rsidTr="68568D8D" w14:paraId="33369AAF" w14:textId="77777777">
        <w:trPr>
          <w:trHeight w:val="330"/>
        </w:trPr>
        <w:tc>
          <w:tcPr>
            <w:tcW w:w="3825" w:type="dxa"/>
            <w:tcBorders>
              <w:top w:val="single" w:color="auto" w:sz="4" w:space="0"/>
            </w:tcBorders>
            <w:tcMar/>
          </w:tcPr>
          <w:p w:rsidRPr="00810A8C" w:rsidR="00F12428" w:rsidP="00F12428" w:rsidRDefault="00F12428" w14:paraId="6AD50C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</w:p>
        </w:tc>
        <w:tc>
          <w:tcPr>
            <w:tcW w:w="531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810A8C" w:rsidR="00F12428" w:rsidP="00F12428" w:rsidRDefault="00F12428" w14:paraId="0A5FE60F" w14:textId="204B96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 xml:space="preserve">Difference (%) </w:t>
            </w:r>
            <w:r w:rsidRPr="00F12428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within</w:t>
            </w:r>
            <w:r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 xml:space="preserve"> groups from</w:t>
            </w:r>
            <w:r w:rsidRPr="00810A8C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 xml:space="preserve"> baseline </w:t>
            </w:r>
            <w:r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o</w:t>
            </w:r>
            <w:r w:rsidRPr="00810A8C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 xml:space="preserve"> follow-up</w:t>
            </w:r>
          </w:p>
        </w:tc>
      </w:tr>
      <w:tr w:rsidRPr="00810A8C" w:rsidR="00F12428" w:rsidTr="68568D8D" w14:paraId="5CAD38C5" w14:textId="77777777">
        <w:trPr>
          <w:trHeight w:val="330"/>
        </w:trPr>
        <w:tc>
          <w:tcPr>
            <w:tcW w:w="3825" w:type="dxa"/>
            <w:tcBorders>
              <w:bottom w:val="single" w:color="auto" w:sz="4" w:space="0"/>
            </w:tcBorders>
            <w:tcMar/>
          </w:tcPr>
          <w:p w:rsidRPr="00810A8C" w:rsidR="00F12428" w:rsidP="00F12428" w:rsidRDefault="00F12428" w14:paraId="50D908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</w:p>
        </w:tc>
        <w:tc>
          <w:tcPr>
            <w:tcW w:w="23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810A8C" w:rsidR="00F12428" w:rsidP="00F12428" w:rsidRDefault="00F12428" w14:paraId="311900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Control</w:t>
            </w:r>
          </w:p>
        </w:tc>
        <w:tc>
          <w:tcPr>
            <w:tcW w:w="3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810A8C" w:rsidR="00F12428" w:rsidP="00F12428" w:rsidRDefault="00F12428" w14:paraId="2735F32B" w14:textId="18C3B1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arget</w:t>
            </w:r>
          </w:p>
        </w:tc>
      </w:tr>
      <w:tr w:rsidRPr="00810A8C" w:rsidR="00F12428" w:rsidTr="68568D8D" w14:paraId="48C5492B" w14:textId="77777777">
        <w:trPr>
          <w:trHeight w:val="315"/>
        </w:trPr>
        <w:tc>
          <w:tcPr>
            <w:tcW w:w="3825" w:type="dxa"/>
            <w:tcBorders>
              <w:top w:val="single" w:color="auto" w:sz="4" w:space="0"/>
            </w:tcBorders>
            <w:tcMar/>
            <w:vAlign w:val="center"/>
          </w:tcPr>
          <w:p w:rsidRPr="00810A8C" w:rsidR="00F12428" w:rsidP="00F12428" w:rsidRDefault="00F12428" w14:paraId="7C67B527" w14:textId="087CB0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mar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</w:t>
            </w:r>
            <w:r w:rsidRPr="00810A8C">
              <w:rPr>
                <w:rFonts w:ascii="Times New Roman" w:hAnsi="Times New Roman" w:cs="Times New Roman"/>
                <w:b/>
                <w:bCs/>
                <w:color w:val="000000"/>
              </w:rPr>
              <w:t>utcomes</w:t>
            </w:r>
          </w:p>
        </w:tc>
        <w:tc>
          <w:tcPr>
            <w:tcW w:w="2302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810A8C" w:rsidR="00F12428" w:rsidP="00F12428" w:rsidRDefault="00F12428" w14:paraId="319DA6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</w:p>
        </w:tc>
        <w:tc>
          <w:tcPr>
            <w:tcW w:w="301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810A8C" w:rsidR="00F12428" w:rsidP="00F12428" w:rsidRDefault="00F12428" w14:paraId="0802EC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AU"/>
              </w:rPr>
            </w:pPr>
          </w:p>
        </w:tc>
      </w:tr>
      <w:tr w:rsidRPr="00810A8C" w:rsidR="00F12428" w:rsidTr="68568D8D" w14:paraId="410C4605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5394CC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Assessed for all behaviours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0E7B7723" w14:textId="529822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.08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31963F1A" w14:textId="09BAFB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.05%</w:t>
            </w:r>
          </w:p>
        </w:tc>
      </w:tr>
      <w:tr w:rsidRPr="00810A8C" w:rsidR="00F12428" w:rsidTr="68568D8D" w14:paraId="48594318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0EE6FB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Advised for all relevant risk behaviours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4E5A3E02" w14:textId="31795B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.64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7709A6F1" w14:textId="62458C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2.08%</w:t>
            </w:r>
          </w:p>
        </w:tc>
      </w:tr>
      <w:tr w:rsidRPr="00810A8C" w:rsidR="00F12428" w:rsidTr="68568D8D" w14:paraId="75F374BE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236FD9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Referred for any relevant risk behaviour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14EFE977" w14:textId="1AE5DE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0.61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52DC3E31" w14:textId="04881F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2.25%</w:t>
            </w:r>
          </w:p>
        </w:tc>
      </w:tr>
      <w:tr w:rsidRPr="00810A8C" w:rsidR="00F12428" w:rsidTr="68568D8D" w14:paraId="45422650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7D287A6" w14:textId="615579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 xml:space="preserve">Complete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810A8C">
              <w:rPr>
                <w:rFonts w:ascii="Times New Roman" w:hAnsi="Times New Roman" w:cs="Times New Roman"/>
                <w:color w:val="000000"/>
              </w:rPr>
              <w:t>are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02AAB111" w14:textId="71D2B3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2.33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695790C5" w14:textId="71EB7A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.43%</w:t>
            </w:r>
          </w:p>
        </w:tc>
      </w:tr>
      <w:tr w:rsidRPr="00810A8C" w:rsidR="00F12428" w:rsidTr="68568D8D" w14:paraId="08D377C3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5C495C5" w14:textId="4934E6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econdar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</w:t>
            </w:r>
            <w:r w:rsidRPr="00810A8C">
              <w:rPr>
                <w:rFonts w:ascii="Times New Roman" w:hAnsi="Times New Roman" w:cs="Times New Roman"/>
                <w:b/>
                <w:bCs/>
                <w:color w:val="000000"/>
              </w:rPr>
              <w:t>utcomes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31B25D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22C203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AU"/>
              </w:rPr>
            </w:pPr>
          </w:p>
        </w:tc>
      </w:tr>
      <w:tr w:rsidRPr="00810A8C" w:rsidR="00F12428" w:rsidTr="68568D8D" w14:paraId="41166909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33A633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Assessed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0A16A1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AU"/>
              </w:rPr>
            </w:pP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214D2A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AU"/>
              </w:rPr>
            </w:pPr>
          </w:p>
        </w:tc>
      </w:tr>
      <w:tr w:rsidRPr="00810A8C" w:rsidR="00F12428" w:rsidTr="68568D8D" w14:paraId="312D36F5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3C8574A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 xml:space="preserve">Smoking 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07C95D45" w14:textId="236063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.80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530BDA0F" w14:textId="15428D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.83%</w:t>
            </w:r>
          </w:p>
        </w:tc>
      </w:tr>
      <w:tr w:rsidRPr="00810A8C" w:rsidR="00F12428" w:rsidTr="68568D8D" w14:paraId="226AA4E9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2EA22148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 xml:space="preserve">Nutrition 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1CE39D8D" w14:textId="24E2E4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2.47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F12428" w:rsidR="00F12428" w:rsidP="00F12428" w:rsidRDefault="00F12428" w14:paraId="631FEE41" w14:textId="386475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F12428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7.33%</w:t>
            </w:r>
          </w:p>
        </w:tc>
      </w:tr>
      <w:tr w:rsidRPr="00810A8C" w:rsidR="00F12428" w:rsidTr="68568D8D" w14:paraId="204CB259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70453F61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 xml:space="preserve">Alcohol 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2B9D6A0B" w14:textId="3D5F88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.00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50FA00EF" w14:textId="460F73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4.98%</w:t>
            </w:r>
          </w:p>
        </w:tc>
      </w:tr>
      <w:tr w:rsidRPr="00810A8C" w:rsidR="00F12428" w:rsidTr="68568D8D" w14:paraId="15ACB477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3962CFFB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 xml:space="preserve">Physical Activity 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1ED1AD3F" w14:textId="27AB34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3.14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6CF0144A" w14:textId="585119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3.91%</w:t>
            </w:r>
          </w:p>
        </w:tc>
      </w:tr>
      <w:tr w:rsidRPr="00810A8C" w:rsidR="00F12428" w:rsidTr="68568D8D" w14:paraId="5835AC8F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D94018A" w14:textId="18452F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 xml:space="preserve">Advised (and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810A8C">
              <w:rPr>
                <w:rFonts w:ascii="Times New Roman" w:hAnsi="Times New Roman" w:cs="Times New Roman"/>
                <w:color w:val="000000"/>
              </w:rPr>
              <w:t>ssessed)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520BC9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293D05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AU"/>
              </w:rPr>
            </w:pPr>
          </w:p>
        </w:tc>
      </w:tr>
      <w:tr w:rsidRPr="00810A8C" w:rsidR="00F12428" w:rsidTr="68568D8D" w14:paraId="0E180DB8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E29E0DD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47A43BE0" w14:textId="6EC167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.41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0299E60F" w14:textId="1EDF8C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3.25%</w:t>
            </w:r>
          </w:p>
        </w:tc>
      </w:tr>
      <w:tr w:rsidRPr="00810A8C" w:rsidR="00F12428" w:rsidTr="68568D8D" w14:paraId="2D82FFD9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4BD2FB33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Nutrition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F12428" w:rsidR="00F12428" w:rsidP="00F12428" w:rsidRDefault="00F12428" w14:paraId="77FBA592" w14:textId="403D4C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F12428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9.06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0C0BCE46" w14:textId="0D82DD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.08%</w:t>
            </w:r>
          </w:p>
        </w:tc>
      </w:tr>
      <w:tr w:rsidRPr="00810A8C" w:rsidR="00F12428" w:rsidTr="68568D8D" w14:paraId="5E1B4359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59DEF2B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66ECF519" w14:textId="6620F9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7.76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2B83ADEE" w14:textId="192FFF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2.13%</w:t>
            </w:r>
          </w:p>
        </w:tc>
      </w:tr>
      <w:tr w:rsidRPr="00810A8C" w:rsidR="00F12428" w:rsidTr="68568D8D" w14:paraId="1126DFD9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56F38BE4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584A8C82" w14:textId="2FC9F2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.49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3EFD3988" w14:textId="45B57F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2.99%</w:t>
            </w:r>
          </w:p>
        </w:tc>
      </w:tr>
      <w:tr w:rsidRPr="00810A8C" w:rsidR="00F12428" w:rsidTr="68568D8D" w14:paraId="4A61A3B3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B664547" w14:textId="18D249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 xml:space="preserve">Referred (and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810A8C">
              <w:rPr>
                <w:rFonts w:ascii="Times New Roman" w:hAnsi="Times New Roman" w:cs="Times New Roman"/>
                <w:color w:val="000000"/>
              </w:rPr>
              <w:t>ssessed)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3D7C66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686874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AU"/>
              </w:rPr>
            </w:pPr>
          </w:p>
        </w:tc>
      </w:tr>
      <w:tr w:rsidRPr="00810A8C" w:rsidR="00F12428" w:rsidTr="68568D8D" w14:paraId="1DFDD1F8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1ED1D781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734542A8" w14:textId="10C57F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.65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431B1C38" w14:textId="079360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.74%</w:t>
            </w:r>
          </w:p>
        </w:tc>
      </w:tr>
      <w:tr w:rsidRPr="00810A8C" w:rsidR="00F12428" w:rsidTr="68568D8D" w14:paraId="45ABEF5D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2D6CE672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Nutrition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45D1649A" w14:textId="4B60AF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0.72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0D0D42D6" w14:textId="37B14F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3.56%</w:t>
            </w:r>
          </w:p>
        </w:tc>
      </w:tr>
      <w:tr w:rsidRPr="00810A8C" w:rsidR="00F12428" w:rsidTr="68568D8D" w14:paraId="4E0EFA7A" w14:textId="77777777">
        <w:trPr>
          <w:trHeight w:val="315"/>
        </w:trPr>
        <w:tc>
          <w:tcPr>
            <w:tcW w:w="3825" w:type="dxa"/>
            <w:tcMar/>
            <w:vAlign w:val="center"/>
          </w:tcPr>
          <w:p w:rsidRPr="00810A8C" w:rsidR="00F12428" w:rsidP="00F12428" w:rsidRDefault="00F12428" w14:paraId="700AA9F5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  <w:tc>
          <w:tcPr>
            <w:tcW w:w="2302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642720C6" w14:textId="760CE0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↑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0.78%</w:t>
            </w:r>
          </w:p>
        </w:tc>
        <w:tc>
          <w:tcPr>
            <w:tcW w:w="3015" w:type="dxa"/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4C214709" w14:textId="7C5DD9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3.29%</w:t>
            </w:r>
          </w:p>
        </w:tc>
      </w:tr>
      <w:tr w:rsidRPr="00810A8C" w:rsidR="00F12428" w:rsidTr="68568D8D" w14:paraId="786ECAD6" w14:textId="77777777">
        <w:trPr>
          <w:trHeight w:val="315"/>
        </w:trPr>
        <w:tc>
          <w:tcPr>
            <w:tcW w:w="3825" w:type="dxa"/>
            <w:tcBorders>
              <w:bottom w:val="single" w:color="auto" w:sz="4" w:space="0"/>
            </w:tcBorders>
            <w:tcMar/>
            <w:vAlign w:val="center"/>
          </w:tcPr>
          <w:p w:rsidRPr="00810A8C" w:rsidR="00F12428" w:rsidP="00F12428" w:rsidRDefault="00F12428" w14:paraId="2FABEF5E" w14:textId="77777777">
            <w:pPr>
              <w:spacing w:after="0" w:line="240" w:lineRule="auto"/>
              <w:ind w:left="72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810A8C">
              <w:rPr>
                <w:rFonts w:ascii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2302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720AA2D7" w14:textId="2026CD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2.63%</w:t>
            </w:r>
          </w:p>
        </w:tc>
        <w:tc>
          <w:tcPr>
            <w:tcW w:w="301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77340" w:rsidR="00F12428" w:rsidP="00F12428" w:rsidRDefault="00F12428" w14:paraId="1D160D11" w14:textId="0A7DBA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F12428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↓</w:t>
            </w:r>
            <w:r w:rsidRPr="00777340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.83%</w:t>
            </w:r>
          </w:p>
        </w:tc>
      </w:tr>
    </w:tbl>
    <w:p w:rsidRPr="00F12428" w:rsidR="00F12428" w:rsidP="00F12428" w:rsidRDefault="00F12428" w14:paraId="3AD1549B" w14:textId="2F427471">
      <w:pPr>
        <w:pStyle w:val="NoSpacing"/>
        <w:rPr>
          <w:rFonts w:ascii="Times New Roman" w:hAnsi="Times New Roman" w:cs="Times New Roman"/>
          <w:sz w:val="18"/>
          <w:szCs w:val="18"/>
          <w:lang w:eastAsia="en-AU"/>
        </w:rPr>
      </w:pPr>
      <w:r>
        <w:rPr>
          <w:rFonts w:ascii="Times New Roman" w:hAnsi="Times New Roman" w:cs="Times New Roman"/>
          <w:sz w:val="18"/>
          <w:szCs w:val="18"/>
          <w:lang w:eastAsia="en-AU"/>
        </w:rPr>
        <w:t xml:space="preserve">Bolded percentages </w:t>
      </w:r>
      <w:r w:rsidRPr="00F12428">
        <w:rPr>
          <w:rFonts w:ascii="Times New Roman" w:hAnsi="Times New Roman" w:cs="Times New Roman"/>
          <w:sz w:val="18"/>
          <w:szCs w:val="18"/>
          <w:lang w:eastAsia="en-AU"/>
        </w:rPr>
        <w:t>indicate</w:t>
      </w:r>
      <w:r>
        <w:rPr>
          <w:rFonts w:ascii="Times New Roman" w:hAnsi="Times New Roman" w:cs="Times New Roman"/>
          <w:sz w:val="18"/>
          <w:szCs w:val="18"/>
          <w:lang w:eastAsia="en-AU"/>
        </w:rPr>
        <w:t xml:space="preserve"> </w:t>
      </w:r>
      <w:r w:rsidRPr="00F12428">
        <w:rPr>
          <w:rFonts w:ascii="Times New Roman" w:hAnsi="Times New Roman" w:cs="Times New Roman"/>
          <w:sz w:val="18"/>
          <w:szCs w:val="18"/>
          <w:lang w:eastAsia="en-AU"/>
        </w:rPr>
        <w:t>statistically significant p-value (&lt;0.05)</w:t>
      </w:r>
    </w:p>
    <w:p w:rsidRPr="00F12428" w:rsidR="00F12428" w:rsidP="00F12428" w:rsidRDefault="00F12428" w14:paraId="72FB574D" w14:textId="77777777">
      <w:pPr>
        <w:pStyle w:val="NoSpacing"/>
        <w:rPr>
          <w:rFonts w:ascii="Times New Roman" w:hAnsi="Times New Roman" w:cs="Times New Roman"/>
          <w:sz w:val="18"/>
          <w:szCs w:val="18"/>
          <w:lang w:eastAsia="en-AU"/>
        </w:rPr>
      </w:pPr>
      <w:r w:rsidRPr="00F12428">
        <w:rPr>
          <w:rFonts w:ascii="Times New Roman" w:hAnsi="Times New Roman" w:cs="Times New Roman"/>
          <w:sz w:val="18"/>
          <w:szCs w:val="18"/>
          <w:lang w:eastAsia="en-AU"/>
        </w:rPr>
        <w:t>↓decreased at follow-up from baseline</w:t>
      </w:r>
    </w:p>
    <w:p w:rsidRPr="00F12428" w:rsidR="00F12428" w:rsidP="00F12428" w:rsidRDefault="00F12428" w14:paraId="3767FCC5" w14:textId="1AD4DBA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F12428">
        <w:rPr>
          <w:rFonts w:ascii="Times New Roman" w:hAnsi="Times New Roman" w:cs="Times New Roman"/>
          <w:sz w:val="18"/>
          <w:szCs w:val="18"/>
          <w:lang w:eastAsia="en-AU"/>
        </w:rPr>
        <w:t>↑increased at follow-up from baseline</w:t>
      </w:r>
    </w:p>
    <w:p w:rsidR="00F9051A" w:rsidP="00F12428" w:rsidRDefault="00F12428" w14:paraId="4227BD11" w14:textId="15A5DA78"/>
    <w:sectPr w:rsidR="00F9051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dirty"/>
  <w:revisionView w:inkAnnotations="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28"/>
    <w:rsid w:val="004631AE"/>
    <w:rsid w:val="00C77981"/>
    <w:rsid w:val="00F12428"/>
    <w:rsid w:val="68568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7596B"/>
  <w15:chartTrackingRefBased/>
  <w15:docId w15:val="{F4570AB1-FAE6-49D9-8FB8-04CE84DBF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12428"/>
  </w:style>
  <w:style w:type="paragraph" w:styleId="Heading1">
    <w:name w:val="heading 1"/>
    <w:basedOn w:val="Normal"/>
    <w:next w:val="Normal"/>
    <w:link w:val="Heading1Char"/>
    <w:uiPriority w:val="9"/>
    <w:qFormat/>
    <w:rsid w:val="00F12428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12428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12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42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12428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F12428"/>
    <w:pPr>
      <w:spacing w:after="0" w:line="240" w:lineRule="auto"/>
    </w:pPr>
    <w:rPr>
      <w:rFonts w:ascii="Arial" w:hAnsi="Arial"/>
    </w:rPr>
  </w:style>
  <w:style w:type="character" w:styleId="NoSpacingChar" w:customStyle="1">
    <w:name w:val="No Spacing Char"/>
    <w:basedOn w:val="DefaultParagraphFont"/>
    <w:link w:val="NoSpacing"/>
    <w:uiPriority w:val="1"/>
    <w:rsid w:val="00F1242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9A78A462593546BADF18226421D28E" ma:contentTypeVersion="4" ma:contentTypeDescription="Create a new document." ma:contentTypeScope="" ma:versionID="1475b2c8fd035ef3327885c016a3e43d">
  <xsd:schema xmlns:xsd="http://www.w3.org/2001/XMLSchema" xmlns:xs="http://www.w3.org/2001/XMLSchema" xmlns:p="http://schemas.microsoft.com/office/2006/metadata/properties" xmlns:ns2="3445257e-ae4b-455c-a092-a9df34a26010" xmlns:ns3="c60e7272-1c25-4335-be3b-a9ea763b43b7" targetNamespace="http://schemas.microsoft.com/office/2006/metadata/properties" ma:root="true" ma:fieldsID="982649dfd9f4ce43c2efb734da05307a" ns2:_="" ns3:_="">
    <xsd:import namespace="3445257e-ae4b-455c-a092-a9df34a26010"/>
    <xsd:import namespace="c60e7272-1c25-4335-be3b-a9ea763b43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5257e-ae4b-455c-a092-a9df34a260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e7272-1c25-4335-be3b-a9ea763b43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AC79A8-3FCD-4785-8761-A7A1658594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5257e-ae4b-455c-a092-a9df34a26010"/>
    <ds:schemaRef ds:uri="c60e7272-1c25-4335-be3b-a9ea763b4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31FDEB-7158-4852-97DE-DA30130812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BCDE36-9D60-4754-9F41-CED94D0662D7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3445257e-ae4b-455c-a092-a9df34a26010"/>
    <ds:schemaRef ds:uri="http://purl.org/dc/terms/"/>
    <ds:schemaRef ds:uri="http://purl.org/dc/dcmitype/"/>
    <ds:schemaRef ds:uri="http://schemas.openxmlformats.org/package/2006/metadata/core-properties"/>
    <ds:schemaRef ds:uri="c60e7272-1c25-4335-be3b-a9ea763b43b7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sey Regan</dc:creator>
  <keywords/>
  <dc:description/>
  <lastModifiedBy>Casey Regan</lastModifiedBy>
  <revision>2</revision>
  <dcterms:created xsi:type="dcterms:W3CDTF">2023-01-31T02:44:00.0000000Z</dcterms:created>
  <dcterms:modified xsi:type="dcterms:W3CDTF">2023-02-02T00:22:07.33876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9A78A462593546BADF18226421D28E</vt:lpwstr>
  </property>
</Properties>
</file>